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5EA" w:rsidRPr="00C6282D" w:rsidRDefault="0077502A" w:rsidP="004D25EA">
      <w:r w:rsidRPr="00C6282D">
        <w:rPr>
          <w:b/>
        </w:rPr>
        <w:t>S1 Table. Post hoc amplitude values for the type of activity x anterior-posterior position x medial-lateral position interaction.</w:t>
      </w:r>
      <w:r w:rsidRPr="00C6282D">
        <w:br/>
      </w:r>
    </w:p>
    <w:tbl>
      <w:tblPr>
        <w:tblStyle w:val="Tablaconcuadrcula"/>
        <w:tblW w:w="5011" w:type="dxa"/>
        <w:tblLook w:val="04A0"/>
      </w:tblPr>
      <w:tblGrid>
        <w:gridCol w:w="2518"/>
        <w:gridCol w:w="1447"/>
        <w:gridCol w:w="1046"/>
      </w:tblGrid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Electrode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Evoked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Induced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F5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445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17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F3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531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05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F1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541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24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Fz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526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21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F2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513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17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F4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478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18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F6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438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17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5a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426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55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3a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585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46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1a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654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43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za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663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49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2a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621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51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4a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553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28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6a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456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25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5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492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71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3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663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307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1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737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69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z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758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91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2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660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97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4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633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305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6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547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271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P5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689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360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P3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792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359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P1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812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366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Pz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771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342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P2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734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387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P4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838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386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CP6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841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431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5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,115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597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3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.074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529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1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.047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524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z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0.977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519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2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.079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517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4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,171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576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6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,307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708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O5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,559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845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O3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.872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985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bookmarkStart w:id="0" w:name="_GoBack" w:colFirst="3" w:colLast="3"/>
            <w:r w:rsidRPr="00C6282D">
              <w:t>PO1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,555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806</w:t>
            </w:r>
          </w:p>
        </w:tc>
      </w:tr>
      <w:bookmarkEnd w:id="0"/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zp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.549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799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O2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,698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891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r w:rsidRPr="00C6282D">
              <w:t>PO4</w:t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,790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944</w:t>
            </w:r>
          </w:p>
        </w:tc>
      </w:tr>
      <w:tr w:rsidR="008613E9" w:rsidRPr="00C6282D" w:rsidTr="00A54A4F">
        <w:tc>
          <w:tcPr>
            <w:tcW w:w="2518" w:type="dxa"/>
          </w:tcPr>
          <w:p w:rsidR="004D25EA" w:rsidRPr="00C6282D" w:rsidRDefault="0077502A" w:rsidP="00A54A4F">
            <w:pPr>
              <w:tabs>
                <w:tab w:val="right" w:pos="2665"/>
              </w:tabs>
            </w:pPr>
            <w:r w:rsidRPr="00C6282D">
              <w:t>PO6</w:t>
            </w:r>
            <w:r w:rsidRPr="00C6282D">
              <w:tab/>
            </w:r>
          </w:p>
        </w:tc>
        <w:tc>
          <w:tcPr>
            <w:tcW w:w="1447" w:type="dxa"/>
          </w:tcPr>
          <w:p w:rsidR="004D25EA" w:rsidRPr="00C6282D" w:rsidRDefault="0077502A" w:rsidP="00A54A4F">
            <w:r w:rsidRPr="00C6282D">
              <w:t>1,845</w:t>
            </w:r>
          </w:p>
        </w:tc>
        <w:tc>
          <w:tcPr>
            <w:tcW w:w="1046" w:type="dxa"/>
          </w:tcPr>
          <w:p w:rsidR="004D25EA" w:rsidRPr="00C6282D" w:rsidRDefault="0077502A" w:rsidP="00A54A4F">
            <w:r w:rsidRPr="00C6282D">
              <w:t>0.954</w:t>
            </w:r>
          </w:p>
        </w:tc>
      </w:tr>
    </w:tbl>
    <w:p w:rsidR="0005649E" w:rsidRPr="00C6282D" w:rsidRDefault="00B81657" w:rsidP="0005649E">
      <w:r w:rsidRPr="00C6282D">
        <w:br/>
      </w:r>
      <w:r w:rsidRPr="00C6282D">
        <w:br/>
      </w:r>
      <w:r w:rsidRPr="00C6282D">
        <w:br/>
      </w:r>
      <w:r w:rsidR="0077502A" w:rsidRPr="00C6282D">
        <w:rPr>
          <w:b/>
        </w:rPr>
        <w:lastRenderedPageBreak/>
        <w:t>S1 Text. Statistical values of negative results.</w:t>
      </w:r>
      <w:r w:rsidR="00A54A4F" w:rsidRPr="00C6282D">
        <w:br/>
      </w:r>
      <w:r w:rsidR="00A54A4F" w:rsidRPr="00C6282D">
        <w:br/>
        <w:t>Latency parameter (evoked and induced)</w:t>
      </w:r>
      <w:r w:rsidR="00A54A4F" w:rsidRPr="00C6282D">
        <w:br/>
        <w:t>Session x Type of activity: F(1,19)=0.314, p=0.581.</w:t>
      </w:r>
      <w:r w:rsidR="00A54A4F" w:rsidRPr="00C6282D">
        <w:br/>
      </w:r>
      <w:r w:rsidR="00A54A4F" w:rsidRPr="00C6282D">
        <w:br/>
        <w:t>Topography study (evoked and induced)</w:t>
      </w:r>
      <w:r w:rsidR="00A54A4F" w:rsidRPr="00C6282D">
        <w:br/>
        <w:t>Session: F(1,19)=0.384, p=0.542.</w:t>
      </w:r>
      <w:r w:rsidR="00A54A4F" w:rsidRPr="00C6282D">
        <w:br/>
        <w:t xml:space="preserve">Session x Anterior-posterior location x Medial-lateral location: </w:t>
      </w:r>
      <w:proofErr w:type="gramStart"/>
      <w:r w:rsidR="00A54A4F" w:rsidRPr="00C6282D">
        <w:t>F(</w:t>
      </w:r>
      <w:proofErr w:type="gramEnd"/>
      <w:r w:rsidR="00A54A4F" w:rsidRPr="00C6282D">
        <w:t>30,570)=0.760, p=0.818.</w:t>
      </w:r>
      <w:r w:rsidR="00A54A4F" w:rsidRPr="00C6282D">
        <w:br/>
      </w:r>
      <w:r w:rsidR="00A54A4F" w:rsidRPr="00C6282D">
        <w:br/>
      </w:r>
      <w:r w:rsidR="00A54A4F" w:rsidRPr="00C6282D">
        <w:br/>
      </w:r>
      <w:proofErr w:type="gramStart"/>
      <w:r w:rsidR="006E01C6" w:rsidRPr="00C6282D">
        <w:rPr>
          <w:b/>
        </w:rPr>
        <w:t>S1</w:t>
      </w:r>
      <w:r w:rsidR="00E71188">
        <w:rPr>
          <w:b/>
        </w:rPr>
        <w:t xml:space="preserve"> </w:t>
      </w:r>
      <w:r w:rsidR="00E71188" w:rsidRPr="00C6282D">
        <w:rPr>
          <w:b/>
        </w:rPr>
        <w:t>Figure</w:t>
      </w:r>
      <w:r w:rsidR="006E01C6" w:rsidRPr="00C6282D">
        <w:rPr>
          <w:b/>
        </w:rPr>
        <w:t>.</w:t>
      </w:r>
      <w:proofErr w:type="gramEnd"/>
      <w:r w:rsidR="006E01C6" w:rsidRPr="00C6282D">
        <w:rPr>
          <w:b/>
        </w:rPr>
        <w:t xml:space="preserve"> Scatter plot for the correlation analyses between the number of days between measures (X-axis) and reliability map scores for the evoked activity (Y-axis).</w:t>
      </w:r>
      <w:r w:rsidR="006E01C6" w:rsidRPr="00C6282D">
        <w:br/>
      </w:r>
      <w:r w:rsidR="006E01C6" w:rsidRPr="00C6282D">
        <w:br/>
      </w:r>
      <w:r w:rsidR="00B03C82" w:rsidRPr="00C6282D">
        <w:rPr>
          <w:noProof/>
          <w:lang w:val="es-ES" w:eastAsia="es-ES"/>
        </w:rPr>
        <w:drawing>
          <wp:inline distT="0" distB="0" distL="0" distR="0">
            <wp:extent cx="4416878" cy="3308881"/>
            <wp:effectExtent l="19050" t="0" r="2722" b="0"/>
            <wp:docPr id="1" name="0 Imagen" descr="Fig S1_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_300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15919" cy="3308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01C6" w:rsidRPr="00C6282D">
        <w:br/>
      </w:r>
      <w:r w:rsidR="006E01C6" w:rsidRPr="00C6282D">
        <w:br/>
      </w:r>
      <w:proofErr w:type="gramStart"/>
      <w:r w:rsidR="00455446" w:rsidRPr="00C6282D">
        <w:rPr>
          <w:b/>
        </w:rPr>
        <w:t>S</w:t>
      </w:r>
      <w:r w:rsidR="00AA6BF9" w:rsidRPr="00C6282D">
        <w:rPr>
          <w:b/>
        </w:rPr>
        <w:t>2</w:t>
      </w:r>
      <w:r w:rsidR="00E71188">
        <w:rPr>
          <w:b/>
        </w:rPr>
        <w:t xml:space="preserve"> </w:t>
      </w:r>
      <w:r w:rsidR="00E71188" w:rsidRPr="00C6282D">
        <w:rPr>
          <w:b/>
        </w:rPr>
        <w:t>Figure</w:t>
      </w:r>
      <w:r w:rsidR="00455446" w:rsidRPr="00C6282D">
        <w:rPr>
          <w:b/>
        </w:rPr>
        <w:t>.</w:t>
      </w:r>
      <w:proofErr w:type="gramEnd"/>
      <w:r w:rsidR="00455446" w:rsidRPr="00C6282D">
        <w:rPr>
          <w:b/>
        </w:rPr>
        <w:t xml:space="preserve"> Scatter plot for the correlation analyses between the number of days between measures (X-axis) and reliability map scores for the induced activity (Y-axis).</w:t>
      </w:r>
      <w:r w:rsidR="006E01C6" w:rsidRPr="00C6282D">
        <w:br/>
      </w:r>
      <w:r w:rsidR="006E01C6" w:rsidRPr="00C6282D">
        <w:br/>
      </w:r>
      <w:r w:rsidR="00B03C82" w:rsidRPr="00C6282D">
        <w:rPr>
          <w:noProof/>
          <w:lang w:val="es-ES" w:eastAsia="es-ES"/>
        </w:rPr>
        <w:lastRenderedPageBreak/>
        <w:drawing>
          <wp:inline distT="0" distB="0" distL="0" distR="0">
            <wp:extent cx="4346121" cy="3297230"/>
            <wp:effectExtent l="19050" t="0" r="0" b="0"/>
            <wp:docPr id="2" name="1 Imagen" descr="Fig S2_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_300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45912" cy="329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01C6" w:rsidRPr="00C6282D">
        <w:br/>
      </w:r>
      <w:r w:rsidR="006E01C6" w:rsidRPr="00C6282D">
        <w:br/>
      </w:r>
      <w:proofErr w:type="gramStart"/>
      <w:r w:rsidR="005C13D2" w:rsidRPr="00C6282D">
        <w:rPr>
          <w:b/>
        </w:rPr>
        <w:t>S2 text.</w:t>
      </w:r>
      <w:proofErr w:type="gramEnd"/>
      <w:r w:rsidR="005C13D2" w:rsidRPr="00C6282D">
        <w:rPr>
          <w:b/>
        </w:rPr>
        <w:t xml:space="preserve"> Phase values for evoked and induced activities in sessions 1 and 2.</w:t>
      </w:r>
      <w:r w:rsidR="00DC6165" w:rsidRPr="00C6282D">
        <w:br/>
      </w:r>
      <w:r w:rsidR="00DC6165" w:rsidRPr="00C6282D">
        <w:br/>
      </w:r>
      <w:r w:rsidR="00C27DB7" w:rsidRPr="00C6282D">
        <w:rPr>
          <w:b/>
          <w:sz w:val="24"/>
        </w:rPr>
        <w:t xml:space="preserve">Evoked: </w:t>
      </w:r>
      <w:r w:rsidR="00C27DB7" w:rsidRPr="00C6282D">
        <w:rPr>
          <w:b/>
          <w:sz w:val="24"/>
        </w:rPr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Subject number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224.75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215.5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31.02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63.2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96.07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77.5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33.87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38.3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63.99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46.1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79.07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23.0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136.07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149.2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71.14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75.2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108.35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92.8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30.57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36.3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38.58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90.4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237.01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224.7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193.05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194.8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265.67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251.3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39.59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74.4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49.76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52.9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253.72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258.4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02.96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81.3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220.40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100000"/>
            </w:pPr>
            <w:r w:rsidRPr="00C6282D">
              <w:t>213.1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05649E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43.81</w:t>
            </w:r>
          </w:p>
        </w:tc>
        <w:tc>
          <w:tcPr>
            <w:tcW w:w="2880" w:type="dxa"/>
          </w:tcPr>
          <w:p w:rsidR="0005649E" w:rsidRPr="00C6282D" w:rsidRDefault="0077502A" w:rsidP="00A54A4F">
            <w:pPr>
              <w:cnfStyle w:val="000000000000"/>
            </w:pPr>
            <w:r w:rsidRPr="00C6282D">
              <w:t>188.52</w:t>
            </w:r>
          </w:p>
        </w:tc>
      </w:tr>
    </w:tbl>
    <w:p w:rsidR="0005649E" w:rsidRPr="00C6282D" w:rsidRDefault="0005649E" w:rsidP="0005649E"/>
    <w:p w:rsidR="00C27DB7" w:rsidRPr="00C6282D" w:rsidRDefault="0077502A" w:rsidP="00C27DB7">
      <w:r w:rsidRPr="00C6282D">
        <w:rPr>
          <w:b/>
          <w:sz w:val="24"/>
        </w:rPr>
        <w:lastRenderedPageBreak/>
        <w:t>Induced:</w:t>
      </w:r>
      <w:r w:rsidRPr="00C6282D">
        <w:rPr>
          <w:sz w:val="24"/>
        </w:rPr>
        <w:br/>
      </w:r>
      <w:r w:rsidRPr="00C6282D">
        <w:br/>
      </w:r>
      <w:r w:rsidRPr="00C6282D">
        <w:rPr>
          <w:b/>
        </w:rPr>
        <w:t>SUBJECT 1</w:t>
      </w:r>
    </w:p>
    <w:p w:rsidR="00C27DB7" w:rsidRPr="00C6282D" w:rsidRDefault="00C27DB7" w:rsidP="00C27DB7"/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4.8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7.9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6.5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9.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4.7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3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.8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.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0.0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0.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4.3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1.7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4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2.8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5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.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1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1.5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3.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2.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1.8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9.1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5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7.8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2.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9.2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0.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1.5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3.9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1.2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2.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7.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3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1.6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5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3.7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8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3.3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9.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9.7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3.0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9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6.5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0.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7.6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7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3.6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7.0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1.4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2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8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8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1.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1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2.9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1.0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2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5.5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5.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9.8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7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2.8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5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7.2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1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2.3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.9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0.4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0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.3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7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6.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8.9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1.1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5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5.6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6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0.5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6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1.0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1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0.6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7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9.4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5.5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5.8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2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.3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4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3.9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0.9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5.9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.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7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9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6.11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r w:rsidRPr="00C6282D">
        <w:rPr>
          <w:b/>
        </w:rPr>
        <w:t>SUBJECT 2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6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8.2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8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8.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3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6.3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4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4.9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2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.1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6.7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1.3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2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.6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2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3.3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3.9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6.0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9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4.3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2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9.4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2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2.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5.8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3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4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.2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2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.7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5.8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1.4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1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8.2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8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5.9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3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1.7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0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9.6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8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3.0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9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3.5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8.6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6.3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3.6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5.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5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9.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0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6.4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2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4.4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0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6.2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1.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8.3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2.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7.3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0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6.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8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0.6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4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0.7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0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3.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5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7.3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3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4.9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1.6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0.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0.1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0.0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4.1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2.6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4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8.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9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7.8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8.5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6.9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1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3.1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0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9.0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9.9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5.5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1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3.9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3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1.9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4.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7.7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7.8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4.64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r w:rsidRPr="00C6282D">
        <w:rPr>
          <w:b/>
        </w:rPr>
        <w:t>SUBJECT 3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2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2.4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6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1.5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4.7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5.1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6.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0.8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4.9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9.2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7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2.0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4.0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7.7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4.7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5.6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4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4.9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4.7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9.2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3.1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8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4.3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6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5.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5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3.0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0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5.6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1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1.4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2.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6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1.1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3.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6.8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0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0.4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4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8.9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5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2.4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1.1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8.5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5.8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0.4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5.7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3.3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1.8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3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6.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1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5.8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4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7.9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9.9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6.8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3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9.6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7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9.1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4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4.0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1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4.8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4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8.5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8.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5.7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2.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5.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6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9.0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8.0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8.8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9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5.0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5.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2.4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5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1.9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1.9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.6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5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3.6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9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.9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4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5.6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0.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0.6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0.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8.92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4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0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1.9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6.0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5.7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3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7.6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2.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1.4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3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3.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6.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4.1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0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5.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8.8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1.8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9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5.3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2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5.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5.6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.9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7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.6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8.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4.3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4.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5.0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0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2.7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3.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1.4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8.8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0.0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9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4.5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5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9.2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9.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8.8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6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.0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6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4.6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2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5.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3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.1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9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0.1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2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6.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9.6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3.2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4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2.2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8.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0.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9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5.5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8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7.7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7.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2.4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3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0.0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4.7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3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9.1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7.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9.8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5.9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0.9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8.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6.0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6.7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0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.7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6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5.2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7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6.7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9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4.8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8.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3.3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2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6.9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8.8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1.1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2.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9.6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8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6.0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4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9.3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9.0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lastRenderedPageBreak/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5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4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1.4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4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0.9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2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7.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2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3.2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.7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.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5.8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9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6.3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9.6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5.7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.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3.7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4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6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6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3.4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6.7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3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4.4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3.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1.6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2.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.7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.0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2.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3.7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4.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6.8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1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7.0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3.0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5.5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9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8.4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2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8.8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4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1.3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4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4.4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3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9.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3.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7.0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1.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4.6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9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7.0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7.5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1.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5.5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.8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1.8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4.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3.9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8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.7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4.5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2.8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8.0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4.5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4.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6.0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9.2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6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7.3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0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7.9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5.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7.9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2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0.3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6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.9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7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6.4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3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6.9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1.9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3.5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2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3.4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4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9.9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9.0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1.5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1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9.2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7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6.32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6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7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5.8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2.1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0.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7.2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2.0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3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6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8.4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6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7.2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6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9.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7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3.5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6.6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9.9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9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6.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2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8.8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7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5.9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3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3.9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4.9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6.7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3.8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2.0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0.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7.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6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4.2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7.9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.1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1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4.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7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2.9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6.7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3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2.9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2.9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1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0.4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7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7.7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7.6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4.8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7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8.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4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9.3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2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7.2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7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9.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4.8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.2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6.6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1.3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7.5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7.8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0.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1.9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1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1.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9.5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3.6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5.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8.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8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5.4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7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3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4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7.5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.7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0.5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2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2.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0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0.9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6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4.0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3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0.6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4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3.8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0.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5.9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8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7.5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9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9.9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6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.31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7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0.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8.5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2.0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4.0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3.3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7.6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7.3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1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5.4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1.7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9.1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4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1.4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4.5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5.8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9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0.0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7.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0.3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.3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7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4.6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2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.5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2.0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9.3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7.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4.6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0.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3.7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3.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6.8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6.3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5.7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9.1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5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9.7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9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8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3.9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5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8.9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5.7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5.7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3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.0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1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0.6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3.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2.4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8.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4.2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0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1.0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2.1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7.8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4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7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8.0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1.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0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5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1.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2.4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2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5.2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4.7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1.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7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1.7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9.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7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1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6.0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4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0.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8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8.2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7.8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9.6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0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3.1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6.0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8.7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0.8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6.3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6.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4.9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8.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.2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.4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2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1.54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8</w:t>
      </w:r>
    </w:p>
    <w:p w:rsidR="00C27DB7" w:rsidRPr="00C6282D" w:rsidRDefault="0077502A" w:rsidP="00C27DB7">
      <w:r w:rsidRPr="00C6282D">
        <w:lastRenderedPageBreak/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4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4.2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3.9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7.5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1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7.5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6.8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2.1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1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4.3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3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7.3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1.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6.9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4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6.2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1.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7.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4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9.0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0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9.7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9.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.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0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3.3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2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7.9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0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7.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4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.3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6.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7.6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6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9.6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4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9.5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7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8.3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8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2.5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6.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9.4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6.9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7.1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7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5.9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1.5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.9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6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7.6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7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8.7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1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1.8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4.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6.5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7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4.6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3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8.5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.0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0.6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4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.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2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6.6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5.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6.2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1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0.1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5.9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.6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4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4.0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8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9.8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2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.7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5.9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.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5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5.5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8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6.4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2.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3.8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4.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6.1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0.7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9.0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9.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6.1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1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2.2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4.6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9.1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0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1.68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9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2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3.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1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6.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7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6.7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6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9.1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3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2.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2.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1.6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0.5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2.5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.8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6.5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7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8.0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9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0.8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7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1.4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9.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0.6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2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9.1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6.9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5.5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1.4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4.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3.4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9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1.1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9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.90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1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2.8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4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8.8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4.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4.1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5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7.8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1.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3.5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0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0.6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9.9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2.9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8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2.5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4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4.8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4.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5.8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7.9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3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3.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0.2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9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3.6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1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7.7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2.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.8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3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3.5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5.2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0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.3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7.8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2.2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7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2.7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4.7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6.6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1.6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1.9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2.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9.4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8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2.1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0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2.1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2.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0.8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7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2.3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2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9.6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8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5.1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3.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7.3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0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7.6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7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3.72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0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8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0.3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.9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3.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7.2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5.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6.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7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8.9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7.5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2.6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9.7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4.8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2.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4.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3.3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3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2.4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2.5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5.0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1.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2.7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9.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0.7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5.6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9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.9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4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0.8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2.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3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5.7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3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.3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1.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5.7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1.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3.5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7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1.3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1.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6.2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5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2.7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1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6.8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1.9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9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0.6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9.0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6.1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7.6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9.4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5.7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.9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2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1.5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2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8.7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9.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.7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8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7.3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5.0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7.2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9.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7.3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8.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3.2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9.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4.0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2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0.5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3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7.3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0.3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5.7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6.5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9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9.7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.8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7.4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1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4.8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8.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7.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0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.7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4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0.6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8.8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2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4.61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1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0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9.0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4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9.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1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4.5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8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6.5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1.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9.0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3.8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9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7.3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8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9.3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4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4.7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7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6.8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3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7.5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8.0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7.1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6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7.5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4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7.8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4.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4.3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3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9.5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1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.3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4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0.9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3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.4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3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8.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5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.9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.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3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6.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1.6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5.8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5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5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9.2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9.9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.4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.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.4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5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9.1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6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1.4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0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8.5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2.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5.6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2.9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6.8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6.6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2.3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7.5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3.6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5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4.0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2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0.1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7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3.6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0.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6.5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7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8.6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6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0.6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6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3.4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6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6.2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2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7.1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7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0.5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4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5.7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8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2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3.2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2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6.5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6.7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4.3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3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1.16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lastRenderedPageBreak/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2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2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3.1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7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1.9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2.9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0.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5.3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6.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7.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9.7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.9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0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8.4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5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3.1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5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3.6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5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0.8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1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4.7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1.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.7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2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5.0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1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5.3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6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4.3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2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6.3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9.5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7.1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5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0.6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0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8.9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7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2.7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3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3.1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6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3.4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5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7.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8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2.0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5.8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5.3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8.0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6.7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.9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9.1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0.8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4.6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6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1.8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1.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1.4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4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0.2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3.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3.6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4.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3.5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5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5.7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8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0.5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0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.8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6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8.7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6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4.1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2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9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7.6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0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3.5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2.7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.0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1.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1.7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8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4.1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2.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.2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8.0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5.7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2.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1.3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2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4.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4.5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.5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5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1.74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3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4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6.4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0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6.5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1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8.7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2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3.8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9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6.0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3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8.7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2.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7.0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1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3.8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3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4.3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9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4.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3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1.5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1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5.2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5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4.4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7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6.0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0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5.8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6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7.5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9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8.3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6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7.3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5.2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0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6.9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5.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7.4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2.0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6.0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3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4.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7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0.2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9.7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5.3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2.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1.4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5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2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1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6.1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5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6.6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2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0.3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0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7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8.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5.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4.9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9.9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6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7.7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0.5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9.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0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1.4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4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6.8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.7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.2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5.8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7.0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3.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2.0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5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0.9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8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5.7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1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6.7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7.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3.9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4.5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4.7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5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0.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2.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.9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7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5.3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7.9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5.9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8.8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6.92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4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0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1.2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0.8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0.8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5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4.6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2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.3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5.5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8.0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9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9.5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4.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4.9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4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6.7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6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2.5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1.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0.1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5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3.7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6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9.1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6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8.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9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.0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9.7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5.0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4.8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2.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9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8.8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6.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.0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3.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.3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2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2.0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7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5.3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2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6.9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8.0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0.0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8.0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9.6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8.9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9.2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3.9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9.2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8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8.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.8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8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7.9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3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8.8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7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9.3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4.6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7.6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3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3.3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8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.9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0.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1.0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6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9.8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5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6.1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6.8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6.5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0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9.8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0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2.6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8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0.3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1.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0.7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1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.2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0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3.5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7.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8.9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6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3.2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4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3.9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1.1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9.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5.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3.96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5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</w:r>
            <w:r w:rsidRPr="00C6282D">
              <w:lastRenderedPageBreak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lastRenderedPageBreak/>
              <w:t xml:space="preserve">Phase session 2 </w:t>
            </w:r>
            <w:r w:rsidRPr="00C6282D">
              <w:br/>
            </w:r>
            <w:r w:rsidRPr="00C6282D">
              <w:lastRenderedPageBreak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3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9.4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5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1.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.7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.6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6.9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3.2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7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7.6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4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7.5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6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1.4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4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5.6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0.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9.8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1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2.7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9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9.6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4.9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1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0.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1.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5.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6.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.3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2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.8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3.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2.5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0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8.6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6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7.8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7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6.6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1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5.7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2.8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.2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5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3.9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4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1.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1.6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5.9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1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0.2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8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6.3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0.0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1.1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8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1.4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8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1.2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6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7.3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9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5.2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8.3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9.0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7.8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7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8.3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7.0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9.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6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8.1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5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6.7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8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4.8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6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4.8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3.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4.5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3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1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7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7.7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9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4.5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9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1.0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7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7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5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0.4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6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9.8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7.5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8.0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.45</w:t>
            </w:r>
          </w:p>
        </w:tc>
      </w:tr>
    </w:tbl>
    <w:p w:rsidR="00C27DB7" w:rsidRPr="00C6282D" w:rsidRDefault="0077502A" w:rsidP="00C27DB7">
      <w:r w:rsidRPr="00C6282D">
        <w:lastRenderedPageBreak/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6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6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.8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9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.0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3.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6.0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9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6.4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2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.2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6.5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0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4.3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2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2.4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9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8.7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7.40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4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7.8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5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9.6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1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6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5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6.9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5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.4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2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2.9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2.9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4.2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6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9.6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8.8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6.9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4.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6.9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0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7.0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4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0.5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2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5.1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6.8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4.1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7.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5.3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7.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0.4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1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1.0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7.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1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7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7.0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1.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1.4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6.8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0.0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0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6.3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2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9.0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2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8.2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6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9.8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6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8.9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0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5.4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1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6.5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6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9.6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8.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.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0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8.4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0.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5.0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7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9.2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2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2.5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0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1.1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1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3.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7.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9.8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0.0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2.3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1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4.7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.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6.83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7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4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0.5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9.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9.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4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1.0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1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4.0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9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7.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3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6.2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5.8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0.7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5.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4.5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6.7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2.8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4.7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2.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0.2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0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8.2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7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8.5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0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8.0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.0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7.5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9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3.5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9.0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5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6.4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2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4.6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1.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7.6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8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0.4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9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8.6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9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1.0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7.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0.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4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7.0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7.7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0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5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5.3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1.9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3.0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4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5.5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2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2.8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0.5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5.8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0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6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0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1.6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9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9.4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7.3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5.0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9.7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2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4.0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.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5.7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3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0.4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6.6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8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0.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.8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7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.9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9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4.1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0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0.0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2.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8.4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9.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2.3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2.9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.8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0.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0.3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8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7.2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1.5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6.8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8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4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.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9.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7.9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6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1.7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4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.9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8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2.0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8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6.0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4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3.3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1.0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9.4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6.5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.6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5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8.4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3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6.2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3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7.0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1.0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1.2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5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3.9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7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3.8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2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9.3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9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8.8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.8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3.4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5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4.9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2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.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4.8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3.3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7.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1.0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1.0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7.6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4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4.2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4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.7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0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7.0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4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1.9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5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9.6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4.9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6.8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8.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6.0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2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7.9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6.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4.8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7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1.3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5.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5.4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9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8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7.9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2.6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5.9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8.3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8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7.6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9.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8.4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8.7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7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73.9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5.8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0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8.8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5.6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7.1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5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0.8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2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7.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1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9.2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2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.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1.5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.3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95.5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1.8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53.8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1.42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19</w:t>
      </w:r>
    </w:p>
    <w:p w:rsidR="00C27DB7" w:rsidRPr="00C6282D" w:rsidRDefault="0077502A" w:rsidP="00C27DB7">
      <w:r w:rsidRPr="00C6282D">
        <w:lastRenderedPageBreak/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7.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.4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6.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26.5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.5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2.3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5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0.2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4.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8.6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7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1.8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9.0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8.6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43.5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2.3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7.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4.9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6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3.3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7.5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7.9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9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5.6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6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.8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4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72.1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0.7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.8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8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9.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80.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7.7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6.9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0.5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8.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.9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0.5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5.3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9.6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1.85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7.9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09.5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7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2.7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4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5.1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0.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2.6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4.0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1.5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2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9.1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2.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7.7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7.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6.1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7.6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5.6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.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4.6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0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6.0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8.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6.7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8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4.3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0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3.6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9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8.0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9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2.7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0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1.0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9.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80.1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.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9.7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1.8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30.44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8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0.8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40.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0.0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9.6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1.0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8.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22.6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4.9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09.3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05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1.7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0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4.5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1.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0.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6.6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0.97</w:t>
            </w:r>
          </w:p>
        </w:tc>
      </w:tr>
    </w:tbl>
    <w:p w:rsidR="00C27DB7" w:rsidRPr="00C6282D" w:rsidRDefault="0077502A" w:rsidP="00C27DB7">
      <w:r w:rsidRPr="00C6282D">
        <w:br/>
      </w:r>
      <w:r w:rsidRPr="00C6282D">
        <w:br/>
      </w:r>
      <w:r w:rsidRPr="00C6282D">
        <w:br/>
      </w:r>
    </w:p>
    <w:p w:rsidR="00C27DB7" w:rsidRPr="00C6282D" w:rsidRDefault="0077502A" w:rsidP="00C27DB7">
      <w:r w:rsidRPr="00C6282D">
        <w:br/>
      </w:r>
    </w:p>
    <w:p w:rsidR="00C27DB7" w:rsidRPr="00C6282D" w:rsidRDefault="0077502A" w:rsidP="00C27DB7">
      <w:pPr>
        <w:pStyle w:val="Listaconvietas"/>
      </w:pPr>
      <w:r w:rsidRPr="00C6282D">
        <w:rPr>
          <w:b/>
        </w:rPr>
        <w:t>SUBJECT 20</w:t>
      </w:r>
    </w:p>
    <w:p w:rsidR="00C27DB7" w:rsidRPr="00C6282D" w:rsidRDefault="0077502A" w:rsidP="00C27DB7">
      <w:r w:rsidRPr="00C6282D">
        <w:br/>
      </w:r>
    </w:p>
    <w:tbl>
      <w:tblPr>
        <w:tblStyle w:val="Sombreadoclaro-nfasis1"/>
        <w:tblW w:w="0" w:type="auto"/>
        <w:tblLook w:val="04A0"/>
      </w:tblPr>
      <w:tblGrid>
        <w:gridCol w:w="2880"/>
        <w:gridCol w:w="2880"/>
        <w:gridCol w:w="2880"/>
      </w:tblGrid>
      <w:tr w:rsidR="008613E9" w:rsidRPr="00C6282D" w:rsidTr="008613E9">
        <w:trPr>
          <w:cnfStyle w:val="1000000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Trial number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1 </w:t>
            </w:r>
            <w:r w:rsidRPr="00C6282D">
              <w:br/>
              <w:t xml:space="preserve"> (degrees)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100000000000"/>
            </w:pPr>
            <w:r w:rsidRPr="00C6282D">
              <w:t xml:space="preserve">Phase session 2 </w:t>
            </w:r>
            <w:r w:rsidRPr="00C6282D">
              <w:br/>
              <w:t xml:space="preserve"> (degrees)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6.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6.5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5.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8.3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7.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22.71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0.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2.6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3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6.9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.5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58.8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4.9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47.6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97.5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81.9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4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65.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0.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2.3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72.7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7.8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04.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9.88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4.7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14.78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7.0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8.9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7.0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8.3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5.1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5.90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.8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1.72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8.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0.4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1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6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0.1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2.6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26.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3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22.8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0.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0.9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44.8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6.9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2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36.7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5.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5.8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1.9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36.55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6.5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3.56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34.7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7.82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2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5.1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94.5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70.0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91.76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53.2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8.3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49.6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54.0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lastRenderedPageBreak/>
              <w:t>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3.8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.9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1.2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1.3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55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0.3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5.3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69.49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48.7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35.6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11.8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9.8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3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9.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39.53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8.7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48.97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8.0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64.9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2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0.8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69.03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3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04.0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69.19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46.7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62.81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5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279.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11.7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176.11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10.6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7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.64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36.90</w:t>
            </w:r>
          </w:p>
        </w:tc>
      </w:tr>
      <w:tr w:rsidR="008613E9" w:rsidRPr="00C6282D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8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11.76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329.94</w:t>
            </w:r>
          </w:p>
        </w:tc>
      </w:tr>
      <w:tr w:rsidR="008613E9" w:rsidRPr="00C6282D" w:rsidTr="008613E9">
        <w:trPr>
          <w:cnfStyle w:val="000000100000"/>
        </w:trPr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49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58.9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100000"/>
            </w:pPr>
            <w:r w:rsidRPr="00C6282D">
              <w:t>192.45</w:t>
            </w:r>
          </w:p>
        </w:tc>
      </w:tr>
      <w:tr w:rsidR="008613E9" w:rsidRPr="009F3AB8" w:rsidTr="008613E9">
        <w:tc>
          <w:tcPr>
            <w:cnfStyle w:val="001000000000"/>
            <w:tcW w:w="2880" w:type="dxa"/>
          </w:tcPr>
          <w:p w:rsidR="00C27DB7" w:rsidRPr="00C6282D" w:rsidRDefault="0077502A" w:rsidP="00A54A4F">
            <w:r w:rsidRPr="00C6282D">
              <w:t>50</w:t>
            </w:r>
          </w:p>
        </w:tc>
        <w:tc>
          <w:tcPr>
            <w:tcW w:w="2880" w:type="dxa"/>
          </w:tcPr>
          <w:p w:rsidR="00C27DB7" w:rsidRPr="00C6282D" w:rsidRDefault="0077502A" w:rsidP="00A54A4F">
            <w:pPr>
              <w:cnfStyle w:val="000000000000"/>
            </w:pPr>
            <w:r w:rsidRPr="00C6282D">
              <w:t>296.62</w:t>
            </w:r>
          </w:p>
        </w:tc>
        <w:tc>
          <w:tcPr>
            <w:tcW w:w="2880" w:type="dxa"/>
          </w:tcPr>
          <w:p w:rsidR="00C27DB7" w:rsidRPr="009F3AB8" w:rsidRDefault="0077502A" w:rsidP="00A54A4F">
            <w:pPr>
              <w:cnfStyle w:val="000000000000"/>
            </w:pPr>
            <w:r w:rsidRPr="00C6282D">
              <w:t>268.13</w:t>
            </w:r>
          </w:p>
        </w:tc>
      </w:tr>
    </w:tbl>
    <w:p w:rsidR="004D25EA" w:rsidRPr="009F3AB8" w:rsidRDefault="00B81657" w:rsidP="004D25EA">
      <w:r w:rsidRPr="009F3AB8">
        <w:br/>
      </w:r>
      <w:r w:rsidRPr="009F3AB8">
        <w:br/>
      </w:r>
      <w:r w:rsidRPr="009F3AB8">
        <w:br/>
      </w:r>
    </w:p>
    <w:p w:rsidR="00E54C58" w:rsidRPr="009F3AB8" w:rsidRDefault="00C53A5B">
      <w:r w:rsidRPr="009F3AB8">
        <w:br/>
      </w:r>
      <w:r w:rsidRPr="009F3AB8">
        <w:br/>
      </w:r>
    </w:p>
    <w:sectPr w:rsidR="00E54C58" w:rsidRPr="009F3AB8" w:rsidSect="00E54C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D4E601DC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>
    <w:useFELayout/>
  </w:compat>
  <w:rsids>
    <w:rsidRoot w:val="00317C55"/>
    <w:rsid w:val="0005649E"/>
    <w:rsid w:val="000831BB"/>
    <w:rsid w:val="00087526"/>
    <w:rsid w:val="000A642C"/>
    <w:rsid w:val="000C5EEF"/>
    <w:rsid w:val="001C3EE0"/>
    <w:rsid w:val="001E4611"/>
    <w:rsid w:val="00215893"/>
    <w:rsid w:val="00242FC9"/>
    <w:rsid w:val="002A6258"/>
    <w:rsid w:val="002D4D47"/>
    <w:rsid w:val="00317C55"/>
    <w:rsid w:val="003C3ABC"/>
    <w:rsid w:val="003F7F22"/>
    <w:rsid w:val="00414A61"/>
    <w:rsid w:val="0044460F"/>
    <w:rsid w:val="004537E6"/>
    <w:rsid w:val="00455446"/>
    <w:rsid w:val="0047198B"/>
    <w:rsid w:val="00471ECB"/>
    <w:rsid w:val="004B03DB"/>
    <w:rsid w:val="004B3064"/>
    <w:rsid w:val="004D25EA"/>
    <w:rsid w:val="00556AEE"/>
    <w:rsid w:val="00560757"/>
    <w:rsid w:val="005C13D2"/>
    <w:rsid w:val="005D1363"/>
    <w:rsid w:val="006056FE"/>
    <w:rsid w:val="00636755"/>
    <w:rsid w:val="00673F04"/>
    <w:rsid w:val="006E01C6"/>
    <w:rsid w:val="006F2541"/>
    <w:rsid w:val="00705B96"/>
    <w:rsid w:val="00756CB6"/>
    <w:rsid w:val="0077502A"/>
    <w:rsid w:val="008613E9"/>
    <w:rsid w:val="00882A61"/>
    <w:rsid w:val="008B1C53"/>
    <w:rsid w:val="008B2FE1"/>
    <w:rsid w:val="008E3F7A"/>
    <w:rsid w:val="009200A4"/>
    <w:rsid w:val="009452D7"/>
    <w:rsid w:val="009743F4"/>
    <w:rsid w:val="009F3AB8"/>
    <w:rsid w:val="00A141E1"/>
    <w:rsid w:val="00A54A4F"/>
    <w:rsid w:val="00AA6BF9"/>
    <w:rsid w:val="00AD5AB5"/>
    <w:rsid w:val="00AF2702"/>
    <w:rsid w:val="00B03C82"/>
    <w:rsid w:val="00B81657"/>
    <w:rsid w:val="00B93A06"/>
    <w:rsid w:val="00BD67B0"/>
    <w:rsid w:val="00C25A82"/>
    <w:rsid w:val="00C27DB7"/>
    <w:rsid w:val="00C53A5B"/>
    <w:rsid w:val="00C6282D"/>
    <w:rsid w:val="00C74934"/>
    <w:rsid w:val="00D206DC"/>
    <w:rsid w:val="00D526DA"/>
    <w:rsid w:val="00D71A33"/>
    <w:rsid w:val="00DC6165"/>
    <w:rsid w:val="00DE1BAF"/>
    <w:rsid w:val="00E27449"/>
    <w:rsid w:val="00E54C58"/>
    <w:rsid w:val="00E71188"/>
    <w:rsid w:val="00EA7699"/>
    <w:rsid w:val="00EC2AB5"/>
    <w:rsid w:val="00F32301"/>
    <w:rsid w:val="00F604FB"/>
    <w:rsid w:val="00FA5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702"/>
  </w:style>
  <w:style w:type="paragraph" w:styleId="Ttulo1">
    <w:name w:val="heading 1"/>
    <w:basedOn w:val="Normal"/>
    <w:next w:val="Normal"/>
    <w:link w:val="Ttulo1Car"/>
    <w:uiPriority w:val="9"/>
    <w:qFormat/>
    <w:rsid w:val="00C27D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27D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27D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7D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7DB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7DB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7DB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7DB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7DB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6A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A5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57B9"/>
    <w:rPr>
      <w:rFonts w:ascii="Tahoma" w:hAnsi="Tahoma" w:cs="Tahoma"/>
      <w:sz w:val="16"/>
      <w:szCs w:val="16"/>
    </w:rPr>
  </w:style>
  <w:style w:type="table" w:styleId="Sombreadoclaro-nfasis1">
    <w:name w:val="Light Shading Accent 1"/>
    <w:basedOn w:val="Tablanormal"/>
    <w:uiPriority w:val="60"/>
    <w:rsid w:val="0005649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C27D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C27D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C27D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7D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7DB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7DB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7DB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7DB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7DB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C27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27DB7"/>
  </w:style>
  <w:style w:type="paragraph" w:styleId="Piedepgina">
    <w:name w:val="footer"/>
    <w:basedOn w:val="Normal"/>
    <w:link w:val="PiedepginaCar"/>
    <w:uiPriority w:val="99"/>
    <w:unhideWhenUsed/>
    <w:rsid w:val="00C27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27DB7"/>
  </w:style>
  <w:style w:type="paragraph" w:styleId="Sinespaciado">
    <w:name w:val="No Spacing"/>
    <w:uiPriority w:val="1"/>
    <w:qFormat/>
    <w:rsid w:val="00C27DB7"/>
    <w:pPr>
      <w:spacing w:after="0" w:line="240" w:lineRule="auto"/>
    </w:pPr>
  </w:style>
  <w:style w:type="paragraph" w:styleId="Ttulo">
    <w:name w:val="Title"/>
    <w:basedOn w:val="Normal"/>
    <w:next w:val="Normal"/>
    <w:link w:val="TtuloCar"/>
    <w:uiPriority w:val="10"/>
    <w:qFormat/>
    <w:rsid w:val="00C27DB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C27DB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C27D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C27DB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C27DB7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C27DB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27DB7"/>
  </w:style>
  <w:style w:type="paragraph" w:styleId="Textoindependiente2">
    <w:name w:val="Body Text 2"/>
    <w:basedOn w:val="Normal"/>
    <w:link w:val="Textoindependiente2Car"/>
    <w:uiPriority w:val="99"/>
    <w:unhideWhenUsed/>
    <w:rsid w:val="00C27DB7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C27DB7"/>
  </w:style>
  <w:style w:type="paragraph" w:styleId="Textoindependiente3">
    <w:name w:val="Body Text 3"/>
    <w:basedOn w:val="Normal"/>
    <w:link w:val="Textoindependiente3Car"/>
    <w:uiPriority w:val="99"/>
    <w:unhideWhenUsed/>
    <w:rsid w:val="00C27DB7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C27DB7"/>
    <w:rPr>
      <w:sz w:val="16"/>
      <w:szCs w:val="16"/>
    </w:rPr>
  </w:style>
  <w:style w:type="paragraph" w:styleId="Lista">
    <w:name w:val="List"/>
    <w:basedOn w:val="Normal"/>
    <w:uiPriority w:val="99"/>
    <w:unhideWhenUsed/>
    <w:rsid w:val="00C27DB7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C27DB7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C27DB7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C27DB7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C27DB7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C27DB7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C27DB7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C27DB7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C27DB7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C27DB7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C27DB7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C27DB7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C27DB7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C27DB7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C27DB7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C27DB7"/>
    <w:rPr>
      <w:i/>
      <w:iCs/>
      <w:color w:val="000000" w:themeColor="text1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C27DB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C27DB7"/>
    <w:rPr>
      <w:b/>
      <w:bCs/>
    </w:rPr>
  </w:style>
  <w:style w:type="character" w:styleId="nfasis">
    <w:name w:val="Emphasis"/>
    <w:basedOn w:val="Fuentedeprrafopredeter"/>
    <w:uiPriority w:val="20"/>
    <w:qFormat/>
    <w:rsid w:val="00C27DB7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27DB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27DB7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C27DB7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C27DB7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C27DB7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C27DB7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C27DB7"/>
    <w:rPr>
      <w:b/>
      <w:bCs/>
      <w:smallCaps/>
      <w:spacing w:val="5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C27DB7"/>
    <w:pPr>
      <w:outlineLvl w:val="9"/>
    </w:pPr>
  </w:style>
  <w:style w:type="table" w:styleId="Sombreadoclaro">
    <w:name w:val="Light Shading"/>
    <w:basedOn w:val="Tablanormal"/>
    <w:uiPriority w:val="60"/>
    <w:rsid w:val="00C27D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2">
    <w:name w:val="Light Shading Accent 2"/>
    <w:basedOn w:val="Tablanormal"/>
    <w:uiPriority w:val="60"/>
    <w:rsid w:val="00C27DB7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C27DB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C27DB7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C27DB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C27DB7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27D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27D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27D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27D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27D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27D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27D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27D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27D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27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Refdecomentario">
    <w:name w:val="annotation reference"/>
    <w:basedOn w:val="Fuentedeprrafopredeter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6755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6755"/>
    <w:rPr>
      <w:rFonts w:ascii="Tahoma" w:hAnsi="Tahoma" w:cs="Tahoma"/>
      <w:sz w:val="16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3A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3AB8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9</Pages>
  <Words>3198</Words>
  <Characters>17592</Characters>
  <Application>Microsoft Office Word</Application>
  <DocSecurity>0</DocSecurity>
  <Lines>146</Lines>
  <Paragraphs>4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0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ti</dc:creator>
  <cp:lastModifiedBy>gesti</cp:lastModifiedBy>
  <cp:revision>3</cp:revision>
  <dcterms:created xsi:type="dcterms:W3CDTF">2020-09-08T09:17:00Z</dcterms:created>
  <dcterms:modified xsi:type="dcterms:W3CDTF">2020-09-0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95</vt:i4>
  </property>
  <property fmtid="{D5CDD505-2E9C-101B-9397-08002B2CF9AE}" pid="3" name="UseTimer">
    <vt:bool>false</vt:bool>
  </property>
  <property fmtid="{D5CDD505-2E9C-101B-9397-08002B2CF9AE}" pid="4" name="LastTick">
    <vt:r8>44077.5443055556</vt:r8>
  </property>
  <property fmtid="{D5CDD505-2E9C-101B-9397-08002B2CF9AE}" pid="5" name="EditTotal">
    <vt:i4>235</vt:i4>
  </property>
</Properties>
</file>